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05A" w:rsidRPr="0015707D" w:rsidRDefault="0017505A" w:rsidP="0017505A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noProof/>
          <w:szCs w:val="24"/>
        </w:rPr>
        <w:drawing>
          <wp:inline distT="0" distB="0" distL="0" distR="0" wp14:anchorId="119121AB" wp14:editId="07C55EE9">
            <wp:extent cx="7971868" cy="4668849"/>
            <wp:effectExtent l="0" t="5715" r="4445" b="4445"/>
            <wp:docPr id="101" name="图片 101" descr="D:\陕理工材料\毕业论文--李娟\整理的数据信息文件\rRNA二级结构\丽毛管蚜蝇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陕理工材料\毕业论文--李娟\整理的数据信息文件\rRNA二级结构\丽毛管蚜蝇1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012252" cy="4692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292" w:rsidRDefault="0017505A" w:rsidP="003E11DF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1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eastAsia="宋体" w:cs="Times New Roman"/>
          <w:bCs/>
          <w:i/>
          <w:szCs w:val="24"/>
        </w:rPr>
        <w:t>Mallota</w:t>
      </w:r>
      <w:proofErr w:type="spellEnd"/>
      <w:r w:rsidRPr="0015707D">
        <w:rPr>
          <w:rFonts w:eastAsia="宋体" w:cs="Times New Roman"/>
          <w:bCs/>
          <w:i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i/>
          <w:szCs w:val="24"/>
        </w:rPr>
        <w:t>bellus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proofErr w:type="gramEnd"/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05A"/>
    <w:rsid w:val="0017505A"/>
    <w:rsid w:val="00297292"/>
    <w:rsid w:val="003E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11D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E11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11D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E11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20:00Z</dcterms:modified>
</cp:coreProperties>
</file>